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546" w:rsidRPr="00CC6E6F" w:rsidRDefault="00DC4546" w:rsidP="00DC454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C63EB">
        <w:rPr>
          <w:rFonts w:ascii="Times New Roman" w:hAnsi="Times New Roman" w:cs="Times New Roman"/>
          <w:b/>
          <w:lang w:val="en-US"/>
        </w:rPr>
        <w:t xml:space="preserve">Table S2: </w:t>
      </w:r>
      <w:bookmarkStart w:id="0" w:name="_GoBack"/>
      <w:r w:rsidRPr="00CC6E6F">
        <w:rPr>
          <w:rFonts w:ascii="Times New Roman" w:hAnsi="Times New Roman" w:cs="Times New Roman"/>
          <w:lang w:val="en-US"/>
        </w:rPr>
        <w:t>list of differentially regulated gene associated with p &lt;0.005</w:t>
      </w:r>
    </w:p>
    <w:tbl>
      <w:tblPr>
        <w:tblW w:w="75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160"/>
        <w:gridCol w:w="1800"/>
        <w:gridCol w:w="1829"/>
      </w:tblGrid>
      <w:tr w:rsidR="00DC4546" w:rsidRPr="00B414A9" w:rsidTr="00DC4546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be Set ID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</w:t>
            </w: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lang w:eastAsia="fr-FR"/>
              </w:rPr>
              <w:t xml:space="preserve">Gene </w:t>
            </w:r>
            <w:proofErr w:type="spellStart"/>
            <w:r w:rsidRPr="00B414A9">
              <w:rPr>
                <w:rFonts w:ascii="Times New Roman" w:eastAsia="Times New Roman" w:hAnsi="Times New Roman" w:cs="Times New Roman"/>
                <w:lang w:eastAsia="fr-FR"/>
              </w:rPr>
              <w:t>symbol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E65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ld</w:t>
            </w:r>
            <w:proofErr w:type="spellEnd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hange (</w:t>
            </w:r>
            <w:proofErr w:type="spellStart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riched</w:t>
            </w:r>
            <w:proofErr w:type="spellEnd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="00E6594D"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trol</w:t>
            </w: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DC4546" w:rsidRPr="00B414A9" w:rsidTr="00DC4546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15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CE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9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IP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2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NJ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8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03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YT1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34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CKLE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3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A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22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7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2orf3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0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SK1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56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00A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2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5orf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07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M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1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OX2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69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T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25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99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0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L3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2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CNG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8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D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19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B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5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NT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9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7orf7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30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X7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6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XB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94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MA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5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P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29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7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5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59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7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S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7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G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44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N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-N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NRNP2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6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CL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3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76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PG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2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7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X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4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1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0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KBP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0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X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61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DELR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9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N28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A_69_P045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P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4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TCH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21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9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DE6H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8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52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S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3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6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C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6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RD2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4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KN2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46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K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0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7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X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KZF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35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C25A4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4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F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9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P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05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1B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47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DO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68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3GALT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1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DPD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J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78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AA154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RPS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87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LL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C25A1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5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NF77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1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EC14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48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PR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76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6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R0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0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BBP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99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K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93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P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42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DJ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8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MIZ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36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7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9orf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5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0orf11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4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RT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4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CN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TB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N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4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NO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2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2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NX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76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FN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4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TX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9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3orf5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78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2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A_69_P034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66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R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7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B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64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RTAP26-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60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7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PDC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49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X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9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XMP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QL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4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3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39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H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4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7orf6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3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5orf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3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46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PZ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6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X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8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NAJC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09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7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36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78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0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PPC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13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nk2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0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DS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6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MRT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46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TSL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PR1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0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TR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5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T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7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BP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7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N4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3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AD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6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FF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7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7SF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9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5orf5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34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6orf7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QTNF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37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15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S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61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ZT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LI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0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RL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6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14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9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M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63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1A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8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2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FLAM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8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LA-DR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L4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81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AA13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80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M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7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U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48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5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DM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29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HEB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5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C20A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01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Y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1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7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77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7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FP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38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7orf4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1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28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6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6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D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48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G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6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SS5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4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00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9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MA3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67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C22A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9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53IN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5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MIZ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3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CH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06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PRH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54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N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3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CDC2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6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NG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2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OK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CNJ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2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GALS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M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1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RC3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07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Y49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7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SG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4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L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8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2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59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3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VR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2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NB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9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YPLA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CKS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29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TOV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4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AD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9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8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K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3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7orf1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56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P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08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4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XL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5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3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PZ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63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8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FAH1B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83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MB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71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VE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55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NF16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1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PBP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3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F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54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8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c3h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9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7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T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9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18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6V1G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55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4GALT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54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BND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6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9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JA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78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N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96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7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PX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8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T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5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S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PP4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5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PR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85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N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78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2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5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9orf16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5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LN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3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6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2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1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1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2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XL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8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A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2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5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AI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7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8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GL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3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G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X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5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GLN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C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179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3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5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26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RD5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68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9orf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3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NP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IP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1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K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86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L10R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5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RC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9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P1LC3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7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PK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64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FIX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8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DT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S6K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US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3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5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R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47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F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6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PAN3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0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H1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2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M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5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NS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98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B2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IMC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6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AR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49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PA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2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UN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26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TR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10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3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AIN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3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N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7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X1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9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5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G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D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3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175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6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I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7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NA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Z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83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29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BNL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03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DT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5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AMF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2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ARCA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1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LK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13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37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86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TO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7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DC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55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4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FP36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4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KA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43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TR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LZ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35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NC0015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2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M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57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NAJC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56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PHOSPH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0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FC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90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FPQ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7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PB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2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EVL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36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41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F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5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LL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18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M2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34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H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1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R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8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AP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PH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4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0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8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C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5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VE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2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DH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06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126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9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L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3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NF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9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98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6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TN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BKL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1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J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6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76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7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2S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2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S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6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A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84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OVL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89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NX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5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29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QB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7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YLI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25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D5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6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61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3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X26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96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HLHE4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PH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6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TC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9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E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28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KFY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orf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4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7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3S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3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C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2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5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M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5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IT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2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FP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86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PK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7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R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2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8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2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30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HGAP2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3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8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8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58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LGA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2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BM4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09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CA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9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1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28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2F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4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AP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5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MC3I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04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btb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7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2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NF43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9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AA110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BC1D3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6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8orf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4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GS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O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0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0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C3H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28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6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Y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2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O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4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N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6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4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F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0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8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HNA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4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CC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27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N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90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I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5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C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37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BXN2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1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AA075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AD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9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8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A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F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85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PDC1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8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B3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7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X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9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CRL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3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AA167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95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3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58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LK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68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SBPL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03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NP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2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X60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3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0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9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NC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0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0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7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4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N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3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GA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6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PC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5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PAN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2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6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VC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3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2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9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R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9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9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9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0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CB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34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NNA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6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PM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66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LE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24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M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8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68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9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LDL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3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AH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6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0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6V0A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68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E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9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0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PINI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5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6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T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3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FI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7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66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C21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1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8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ATS2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4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7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F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3</w:t>
            </w:r>
          </w:p>
        </w:tc>
      </w:tr>
      <w:tr w:rsidR="00DC4546" w:rsidRPr="00B414A9" w:rsidTr="00DC454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1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P1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2</w:t>
            </w:r>
          </w:p>
        </w:tc>
      </w:tr>
    </w:tbl>
    <w:p w:rsidR="00DC4546" w:rsidRPr="00B414A9" w:rsidRDefault="00DC4546" w:rsidP="00DC454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DC4546" w:rsidRPr="00B414A9" w:rsidSect="00D37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545"/>
    <w:rsid w:val="00034AB7"/>
    <w:rsid w:val="00073545"/>
    <w:rsid w:val="00165B54"/>
    <w:rsid w:val="00275634"/>
    <w:rsid w:val="003356A5"/>
    <w:rsid w:val="0036074B"/>
    <w:rsid w:val="00392044"/>
    <w:rsid w:val="003B6F1F"/>
    <w:rsid w:val="003E5694"/>
    <w:rsid w:val="0042781B"/>
    <w:rsid w:val="00436140"/>
    <w:rsid w:val="00503665"/>
    <w:rsid w:val="00504C7F"/>
    <w:rsid w:val="00587153"/>
    <w:rsid w:val="006757E8"/>
    <w:rsid w:val="006D315D"/>
    <w:rsid w:val="007C63EB"/>
    <w:rsid w:val="007D7038"/>
    <w:rsid w:val="008E701D"/>
    <w:rsid w:val="00923752"/>
    <w:rsid w:val="009C6647"/>
    <w:rsid w:val="009E1B4E"/>
    <w:rsid w:val="00A01558"/>
    <w:rsid w:val="00A854CA"/>
    <w:rsid w:val="00B414A9"/>
    <w:rsid w:val="00CC6E6F"/>
    <w:rsid w:val="00D027DD"/>
    <w:rsid w:val="00D244CB"/>
    <w:rsid w:val="00D373F1"/>
    <w:rsid w:val="00D46B71"/>
    <w:rsid w:val="00DA394E"/>
    <w:rsid w:val="00DC4546"/>
    <w:rsid w:val="00E25E54"/>
    <w:rsid w:val="00E6594D"/>
    <w:rsid w:val="00FC5AA8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1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29</Words>
  <Characters>11711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ansade</dc:creator>
  <cp:lastModifiedBy>lansade</cp:lastModifiedBy>
  <cp:revision>4</cp:revision>
  <cp:lastPrinted>2014-02-17T14:50:00Z</cp:lastPrinted>
  <dcterms:created xsi:type="dcterms:W3CDTF">2014-11-14T13:39:00Z</dcterms:created>
  <dcterms:modified xsi:type="dcterms:W3CDTF">2014-11-14T13:42:00Z</dcterms:modified>
</cp:coreProperties>
</file>